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50B6A" w14:textId="50B9A801" w:rsidR="00A9212A" w:rsidRDefault="00A9212A">
      <w:pPr>
        <w:spacing w:before="240" w:after="240"/>
        <w:rPr>
          <w:rFonts w:ascii="Times New Roman" w:eastAsia="Times New Roman" w:hAnsi="Times New Roman" w:cs="Times New Roman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9212A" w14:paraId="7904CEB9" w14:textId="77777777">
        <w:trPr>
          <w:trHeight w:val="795"/>
        </w:trPr>
        <w:tc>
          <w:tcPr>
            <w:tcW w:w="468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B7AC" w14:textId="77777777" w:rsidR="00A9212A" w:rsidRDefault="008E33A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Ovid MEDLINE:</w:t>
            </w:r>
          </w:p>
          <w:p w14:paraId="63BA3D57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exp Melanoma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AD0161B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(melanoma* or (pigment* adj1 cancer*) or melanocarcinoma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vocarcinom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BED1268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1 or 2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0E7D859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exp Therapeutics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963D3DC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(treat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help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5C34668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4 or 5</w:t>
            </w:r>
          </w:p>
          <w:p w14:paraId="3F70F96B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3 and 6</w:t>
            </w:r>
          </w:p>
          <w:p w14:paraId="6C1D5E74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 exp Melanoma/dh, d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[Diet Therapy, Drug Therapy, Therapy]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DBD6726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 7 or 8</w:t>
            </w:r>
          </w:p>
          <w:p w14:paraId="262B02EF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exp "Systematic Review"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B1C5467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 exp Meta-Analysis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8DEDB7E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("systematic review" or "meta-analysis" or (systematic* adj1 review*)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8975614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 10 or 11 or 12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0CE06EB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 9 and 13</w:t>
            </w:r>
          </w:p>
        </w:tc>
        <w:tc>
          <w:tcPr>
            <w:tcW w:w="468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546B" w14:textId="77777777" w:rsidR="00A9212A" w:rsidRDefault="008E33AF">
            <w:pPr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Ovid Embase:</w:t>
            </w:r>
          </w:p>
          <w:p w14:paraId="476F47D7" w14:textId="77777777" w:rsidR="00A9212A" w:rsidRDefault="00A9212A">
            <w:pPr>
              <w:spacing w:line="240" w:lineRule="auto"/>
              <w:rPr>
                <w:rFonts w:ascii="Times New Roman" w:eastAsia="Times New Roman" w:hAnsi="Times New Roman" w:cs="Times New Roman"/>
                <w:highlight w:val="white"/>
                <w:u w:val="single"/>
              </w:rPr>
            </w:pPr>
          </w:p>
          <w:p w14:paraId="1323DB13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exp melanoma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19824D1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(melanoma* or (pigment* adj1 cancer*) or </w:t>
            </w:r>
            <w:r>
              <w:rPr>
                <w:rFonts w:ascii="Times New Roman" w:eastAsia="Times New Roman" w:hAnsi="Times New Roman" w:cs="Times New Roman"/>
              </w:rPr>
              <w:t xml:space="preserve">melanocarcinoma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vocarcinom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24C9599E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1 or 2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B7FC742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exp therapy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00C060B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(treat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help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850B061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4 or 5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A8B7804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3 and 6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388182E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 exp melanoma/dm, d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[Disease Management, Drug Therapy, Therapy]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71477AC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 7 or 8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73FEEF4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exp "systematic review"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ABEEF05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 ex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29E44745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("systematic review" or "meta-analysis" or (systematic* adj1 review*)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58EDB3D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 10 or 11 or 12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47D7D57" w14:textId="77777777" w:rsidR="00A9212A" w:rsidRDefault="008E33A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 9 and 13</w:t>
            </w:r>
          </w:p>
          <w:p w14:paraId="1D3E45B4" w14:textId="77777777" w:rsidR="00A9212A" w:rsidRDefault="00A921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  <w:u w:val="single"/>
              </w:rPr>
            </w:pPr>
          </w:p>
        </w:tc>
      </w:tr>
    </w:tbl>
    <w:p w14:paraId="487B8239" w14:textId="77777777" w:rsidR="00A9212A" w:rsidRDefault="00A9212A">
      <w:pPr>
        <w:spacing w:line="480" w:lineRule="auto"/>
      </w:pPr>
    </w:p>
    <w:sectPr w:rsidR="00A9212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12A"/>
    <w:rsid w:val="008E33AF"/>
    <w:rsid w:val="00A9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9BE6E"/>
  <w15:docId w15:val="{FC91892E-94C0-E34D-8D94-F5B3C39C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erson, Michael Anderson</cp:lastModifiedBy>
  <cp:revision>2</cp:revision>
  <dcterms:created xsi:type="dcterms:W3CDTF">2021-03-02T17:21:00Z</dcterms:created>
  <dcterms:modified xsi:type="dcterms:W3CDTF">2021-03-02T17:21:00Z</dcterms:modified>
</cp:coreProperties>
</file>